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A5B44" w14:textId="5A0510F5" w:rsidR="00ED55D4" w:rsidRDefault="00FE2F33" w:rsidP="00ED4E9C">
      <w:pPr>
        <w:pStyle w:val="Heading1"/>
        <w:rPr>
          <w:lang w:val="en-GB"/>
        </w:rPr>
      </w:pPr>
      <w:r>
        <w:rPr>
          <w:lang w:val="en-GB"/>
        </w:rPr>
        <w:t>Additional</w:t>
      </w:r>
      <w:r w:rsidR="0061287E">
        <w:rPr>
          <w:lang w:val="en-GB"/>
        </w:rPr>
        <w:t xml:space="preserve"> material</w:t>
      </w:r>
      <w:bookmarkStart w:id="0" w:name="_GoBack"/>
      <w:bookmarkEnd w:id="0"/>
    </w:p>
    <w:p w14:paraId="204BEB4E" w14:textId="77777777" w:rsidR="00FE2F33" w:rsidRDefault="00FE2F33" w:rsidP="00FE2F33">
      <w:pPr>
        <w:pStyle w:val="Heading2"/>
        <w:rPr>
          <w:lang w:val="en-GB"/>
        </w:rPr>
      </w:pPr>
      <w:r w:rsidRPr="00E56815">
        <w:rPr>
          <w:lang w:val="en-GB"/>
        </w:rPr>
        <w:t xml:space="preserve">Table </w:t>
      </w:r>
      <w:r>
        <w:rPr>
          <w:lang w:val="en-GB"/>
        </w:rPr>
        <w:t>5</w:t>
      </w:r>
      <w:r w:rsidRPr="00E56815">
        <w:rPr>
          <w:lang w:val="en-GB"/>
        </w:rPr>
        <w:t xml:space="preserve">: Changes of outcome measures </w:t>
      </w:r>
      <w:r>
        <w:rPr>
          <w:lang w:val="en-GB"/>
        </w:rPr>
        <w:t>for CIM and OTS TKA</w:t>
      </w:r>
      <w:r w:rsidRPr="00E56815">
        <w:rPr>
          <w:lang w:val="en-GB"/>
        </w:rPr>
        <w:t>.</w:t>
      </w:r>
    </w:p>
    <w:p w14:paraId="1B8EBFD1" w14:textId="77777777" w:rsidR="00FE2F33" w:rsidRDefault="00FE2F33" w:rsidP="00FE2F33">
      <w:pPr>
        <w:spacing w:after="0" w:afterAutospacing="0" w:line="260" w:lineRule="atLeast"/>
        <w:rPr>
          <w:lang w:val="en-GB"/>
        </w:rPr>
      </w:pPr>
    </w:p>
    <w:tbl>
      <w:tblPr>
        <w:tblStyle w:val="ListTable21"/>
        <w:tblW w:w="7938" w:type="dxa"/>
        <w:tblLayout w:type="fixed"/>
        <w:tblLook w:val="04A0" w:firstRow="1" w:lastRow="0" w:firstColumn="1" w:lastColumn="0" w:noHBand="0" w:noVBand="1"/>
      </w:tblPr>
      <w:tblGrid>
        <w:gridCol w:w="2120"/>
        <w:gridCol w:w="624"/>
        <w:gridCol w:w="794"/>
        <w:gridCol w:w="269"/>
        <w:gridCol w:w="624"/>
        <w:gridCol w:w="794"/>
        <w:gridCol w:w="269"/>
        <w:gridCol w:w="737"/>
        <w:gridCol w:w="1701"/>
        <w:gridCol w:w="6"/>
      </w:tblGrid>
      <w:tr w:rsidR="00FE2F33" w:rsidRPr="00CC694A" w14:paraId="1717013A" w14:textId="77777777" w:rsidTr="00286C7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7C68" w14:textId="77777777" w:rsidR="00FE2F33" w:rsidRPr="00CC694A" w:rsidRDefault="00FE2F33" w:rsidP="00286C79">
            <w:pPr>
              <w:spacing w:before="40" w:after="40" w:line="240" w:lineRule="auto"/>
              <w:ind w:left="-113" w:right="-113"/>
              <w:jc w:val="center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E8690" w14:textId="77777777" w:rsidR="00FE2F33" w:rsidRPr="00CC694A" w:rsidRDefault="00FE2F33" w:rsidP="00286C79">
            <w:pPr>
              <w:spacing w:before="40" w:after="4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CIM</w:t>
            </w:r>
          </w:p>
          <w:p w14:paraId="35AD018E" w14:textId="77777777" w:rsidR="00FE2F33" w:rsidRPr="00CC694A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n = 85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2163C0" w14:textId="77777777" w:rsidR="00FE2F33" w:rsidRPr="00CC694A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C9B50" w14:textId="77777777" w:rsidR="00FE2F33" w:rsidRPr="00CC694A" w:rsidRDefault="00FE2F33" w:rsidP="00286C79">
            <w:pPr>
              <w:spacing w:before="40" w:after="4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OTS</w:t>
            </w:r>
          </w:p>
          <w:p w14:paraId="15DF0862" w14:textId="77777777" w:rsidR="00FE2F33" w:rsidRPr="00CC694A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n = 85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51538C" w14:textId="77777777" w:rsidR="00FE2F33" w:rsidRPr="00CC694A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EE153" w14:textId="77777777" w:rsidR="00FE2F33" w:rsidRPr="00CC694A" w:rsidRDefault="00FE2F33" w:rsidP="00286C79">
            <w:pPr>
              <w:spacing w:after="0" w:afterAutospacing="0" w:line="240" w:lineRule="auto"/>
              <w:ind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Difference</w:t>
            </w:r>
          </w:p>
        </w:tc>
      </w:tr>
      <w:tr w:rsidR="00FE2F33" w:rsidRPr="00CC694A" w14:paraId="693257F9" w14:textId="77777777" w:rsidTr="00286C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96B9E7" w14:textId="77777777" w:rsidR="00FE2F33" w:rsidRPr="00CC694A" w:rsidRDefault="00FE2F33" w:rsidP="00286C79">
            <w:pPr>
              <w:spacing w:before="40" w:after="40" w:line="240" w:lineRule="auto"/>
              <w:ind w:left="-113" w:right="-113"/>
              <w:jc w:val="center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66B6B8" w14:textId="77777777" w:rsidR="00FE2F33" w:rsidRPr="00CC694A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7CAEF2" w14:textId="77777777" w:rsidR="00FE2F33" w:rsidRPr="00CC694A" w:rsidRDefault="00FE2F33" w:rsidP="00286C79">
            <w:pPr>
              <w:spacing w:before="40" w:after="40" w:afterAutospacing="0"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SD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506EBA" w14:textId="77777777" w:rsidR="00FE2F33" w:rsidRPr="00CC694A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B4B64E" w14:textId="77777777" w:rsidR="00FE2F33" w:rsidRPr="00CC694A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C294FF" w14:textId="77777777" w:rsidR="00FE2F33" w:rsidRPr="00CC694A" w:rsidRDefault="00FE2F33" w:rsidP="00286C79">
            <w:pPr>
              <w:spacing w:before="40" w:after="40" w:afterAutospacing="0"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SD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DAB920" w14:textId="77777777" w:rsidR="00FE2F33" w:rsidRPr="00CC694A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FCED32" w14:textId="77777777" w:rsidR="00FE2F33" w:rsidRPr="00CC694A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247892" w14:textId="77777777" w:rsidR="00FE2F33" w:rsidRPr="00CC694A" w:rsidRDefault="00FE2F33" w:rsidP="00286C79">
            <w:pPr>
              <w:spacing w:before="40" w:after="40" w:afterAutospacing="0"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[95% CI]</w:t>
            </w:r>
          </w:p>
        </w:tc>
      </w:tr>
      <w:tr w:rsidR="00FE2F33" w:rsidRPr="00701BB3" w14:paraId="1B1ADD1A" w14:textId="77777777" w:rsidTr="00286C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10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65CA9E" w14:textId="77777777" w:rsidR="00FE2F33" w:rsidRPr="00683FA4" w:rsidRDefault="00FE2F33" w:rsidP="00286C79">
            <w:pPr>
              <w:spacing w:after="40" w:afterAutospacing="0" w:line="240" w:lineRule="auto"/>
              <w:ind w:left="-113" w:right="-57"/>
              <w:rPr>
                <w:sz w:val="22"/>
                <w:szCs w:val="22"/>
                <w:lang w:val="en-GB"/>
              </w:rPr>
            </w:pPr>
            <w:r w:rsidRPr="00683FA4">
              <w:rPr>
                <w:i/>
                <w:sz w:val="22"/>
                <w:szCs w:val="22"/>
                <w:lang w:val="en-GB"/>
              </w:rPr>
              <w:t>Changes from baseline to 4 months</w:t>
            </w:r>
          </w:p>
        </w:tc>
      </w:tr>
      <w:tr w:rsidR="00FE2F33" w:rsidRPr="00CC694A" w14:paraId="19DB35C9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0EFC8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symptom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91BB47B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15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6E7B104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2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17EDA9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A94C186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1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7D11663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3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B548C3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594C373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149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1ACA9A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2.4 to 1.9]</w:t>
            </w:r>
          </w:p>
        </w:tc>
      </w:tr>
      <w:tr w:rsidR="00FE2F33" w:rsidRPr="00CC694A" w14:paraId="16AF8A4C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B3092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pain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7730EA2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0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4051C2A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0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31663C1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CFDBD8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6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D5DAD48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9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DCD5BB9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A44CDBB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37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954CC9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2.8 to -0.4]</w:t>
            </w:r>
          </w:p>
        </w:tc>
      </w:tr>
      <w:tr w:rsidR="00FE2F33" w:rsidRPr="00CC694A" w14:paraId="644C2734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93FD4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daily living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5F28706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0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432D74F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0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D7ABB4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86F7ADE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7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7C97BF3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9.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7A5094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162714A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23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A10511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3.2 to -1.0]</w:t>
            </w:r>
          </w:p>
        </w:tc>
      </w:tr>
      <w:tr w:rsidR="00FE2F33" w:rsidRPr="00CC694A" w14:paraId="191972C1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8E169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spor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63C6C16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4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70B53E5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8.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89E521A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CC0AE72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3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6F1471F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3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14245E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680A05C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32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94C369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8.7 to -0.8]</w:t>
            </w:r>
          </w:p>
        </w:tc>
      </w:tr>
      <w:tr w:rsidR="00FE2F33" w:rsidRPr="00CC694A" w14:paraId="2C6C7F37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42744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quality of lif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7730451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9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2795C23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5.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4D0823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E20F145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2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0D4A3C1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2.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89B0C1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F2B9443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442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E3BA3D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0.1 to 4.4]</w:t>
            </w:r>
          </w:p>
        </w:tc>
      </w:tr>
      <w:tr w:rsidR="00FE2F33" w:rsidRPr="00CC694A" w14:paraId="54EC7976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93EA4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FJS-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FC4F55D" w14:textId="77777777" w:rsidR="00FE2F33" w:rsidRPr="00DD5423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D5423">
              <w:rPr>
                <w:sz w:val="22"/>
                <w:szCs w:val="22"/>
              </w:rPr>
              <w:t>29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205DE2E" w14:textId="77777777" w:rsidR="00FE2F33" w:rsidRPr="00DD5423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D5423">
              <w:rPr>
                <w:sz w:val="22"/>
                <w:szCs w:val="22"/>
                <w:lang w:val="en-GB"/>
              </w:rPr>
              <w:t>(±</w:t>
            </w:r>
            <w:r w:rsidRPr="00DD5423">
              <w:rPr>
                <w:sz w:val="22"/>
                <w:szCs w:val="22"/>
              </w:rPr>
              <w:t>29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6296C0B" w14:textId="77777777" w:rsidR="00FE2F33" w:rsidRPr="00DD5423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E22B9F6" w14:textId="77777777" w:rsidR="00FE2F33" w:rsidRPr="00DD5423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D5423">
              <w:rPr>
                <w:sz w:val="22"/>
                <w:szCs w:val="22"/>
              </w:rPr>
              <w:t>29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544F5A5" w14:textId="77777777" w:rsidR="00FE2F33" w:rsidRPr="00DD5423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D5423">
              <w:rPr>
                <w:sz w:val="22"/>
                <w:szCs w:val="22"/>
                <w:lang w:val="en-GB"/>
              </w:rPr>
              <w:t>(±</w:t>
            </w:r>
            <w:r w:rsidRPr="00DD5423">
              <w:rPr>
                <w:sz w:val="22"/>
                <w:szCs w:val="22"/>
              </w:rPr>
              <w:t>24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5190AEA1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68841B6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94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4DBA30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8.2 to 8.8]</w:t>
            </w:r>
          </w:p>
        </w:tc>
      </w:tr>
      <w:tr w:rsidR="00FE2F33" w:rsidRPr="00CC694A" w14:paraId="3F8E513A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C7C49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EQ-5D-3L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738BCE3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0.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6B30511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0.1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CD62449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E3AC674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0.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FDC4A5A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0.2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11D1C10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4CA6296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838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34E6FE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0.07 to 0.05]</w:t>
            </w:r>
          </w:p>
        </w:tc>
      </w:tr>
      <w:tr w:rsidR="00FE2F33" w:rsidRPr="00CC694A" w14:paraId="3D34A39E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EE554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EQ-VA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9409765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14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DFCA2EF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4.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00368DE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DDACF6A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12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E53C2EB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4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E6967B3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CBBE596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625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63A819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5.8 to 9.5]</w:t>
            </w:r>
          </w:p>
        </w:tc>
      </w:tr>
      <w:tr w:rsidR="00FE2F33" w:rsidRPr="00CC694A" w14:paraId="2F54B3BA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5CAC1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S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CF0063B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8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F2C0782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2.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728ECA7" w14:textId="77777777" w:rsidR="00FE2F33" w:rsidRPr="00CC694A" w:rsidRDefault="00FE2F33" w:rsidP="00286C79">
            <w:pPr>
              <w:spacing w:line="240" w:lineRule="auto"/>
              <w:ind w:left="-113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80BA81F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6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23D84DA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4.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D1E85FF" w14:textId="77777777" w:rsidR="00FE2F33" w:rsidRPr="00CC694A" w:rsidRDefault="00FE2F33" w:rsidP="00286C79">
            <w:pPr>
              <w:spacing w:line="240" w:lineRule="auto"/>
              <w:ind w:left="-113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7076991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&lt; 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69C91B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7.2 to 15.5]</w:t>
            </w:r>
          </w:p>
        </w:tc>
      </w:tr>
      <w:tr w:rsidR="00FE2F33" w:rsidRPr="00701BB3" w14:paraId="40FA3C5B" w14:textId="77777777" w:rsidTr="00286C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10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7FB2C6" w14:textId="77777777" w:rsidR="00FE2F33" w:rsidRPr="00683FA4" w:rsidRDefault="00FE2F33" w:rsidP="00286C79">
            <w:pPr>
              <w:spacing w:after="40" w:afterAutospacing="0" w:line="240" w:lineRule="auto"/>
              <w:ind w:left="-113" w:right="-57"/>
              <w:rPr>
                <w:sz w:val="22"/>
                <w:szCs w:val="22"/>
                <w:lang w:val="en-GB"/>
              </w:rPr>
            </w:pPr>
            <w:r w:rsidRPr="00683FA4">
              <w:rPr>
                <w:i/>
                <w:sz w:val="22"/>
                <w:szCs w:val="22"/>
                <w:lang w:val="en-GB"/>
              </w:rPr>
              <w:t>Changes from baseline to 1 year</w:t>
            </w:r>
          </w:p>
        </w:tc>
      </w:tr>
      <w:tr w:rsidR="00FE2F33" w:rsidRPr="00CC694A" w14:paraId="5CC778EB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A5483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symptom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AB8FD2E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4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5D5B483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3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27AE786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010C2AA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3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E08DC6F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1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4FD75A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A974DA6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1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8ACC2B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5.8 to -2.0]</w:t>
            </w:r>
          </w:p>
        </w:tc>
      </w:tr>
      <w:tr w:rsidR="00FE2F33" w:rsidRPr="00CC694A" w14:paraId="3D92D841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6AD67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pain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2E7470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1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D9D704D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1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5BEA04C0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BC51E3B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0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425872B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7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EBF25E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61E1259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04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B28486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4.8 to -2.8]</w:t>
            </w:r>
          </w:p>
        </w:tc>
      </w:tr>
      <w:tr w:rsidR="00FE2F33" w:rsidRPr="00CC694A" w14:paraId="39D40D99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F0BB5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daily living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5F0ED48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8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6CBA46A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8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D6F7EB9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95D881A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4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43B21E3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9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B8FF680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CF08210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3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BA7981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2.3 to -0.6]</w:t>
            </w:r>
          </w:p>
        </w:tc>
      </w:tr>
      <w:tr w:rsidR="00FE2F33" w:rsidRPr="00CC694A" w14:paraId="2052FB02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A8837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spor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FE87374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2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3A2224D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7.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E0AB2DF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B7CF91E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5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46DC126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4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197B30F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3BD21A2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497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C0463A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1.4 to 5.6]</w:t>
            </w:r>
          </w:p>
        </w:tc>
      </w:tr>
      <w:tr w:rsidR="00FE2F33" w:rsidRPr="00CC694A" w14:paraId="073299C8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450B2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quality of lif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B4895C1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2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AA5E5D4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4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96ED242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B84D21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6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17CAB53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2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6C56972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E6AE92C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283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7FFDA5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1.2 to 3.3]</w:t>
            </w:r>
          </w:p>
        </w:tc>
      </w:tr>
      <w:tr w:rsidR="00FE2F33" w:rsidRPr="00CC694A" w14:paraId="09417E47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24448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FJS-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842419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6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0DB29FB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8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2E639D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5465ED3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9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7B09D72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6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D94DB41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2AC3957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44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20614D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1.9 to 5.2]</w:t>
            </w:r>
          </w:p>
        </w:tc>
      </w:tr>
      <w:tr w:rsidR="00FE2F33" w:rsidRPr="00CC694A" w14:paraId="08D29E46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60FDC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EQ-5D-3L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7EB28E4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0.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38C6E9E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0.1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D7CA1A8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1525FFB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0.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038F1A1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0.1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39A985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CD2F5D4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137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2DB702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0.10 to 0.01]</w:t>
            </w:r>
          </w:p>
        </w:tc>
      </w:tr>
      <w:tr w:rsidR="00FE2F33" w:rsidRPr="00CC694A" w14:paraId="014C934F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E8F0B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EQ-VA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0924189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16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5E8E282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4.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24688D8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6FC846F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19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071787D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1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C27F594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4050203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300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2B0ADE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1.0 to 3.4]</w:t>
            </w:r>
          </w:p>
        </w:tc>
      </w:tr>
      <w:tr w:rsidR="00FE2F33" w:rsidRPr="00CC694A" w14:paraId="3D291BEE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BFB10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S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39B8BF3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1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154C751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3.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C6F2053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E380F4E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1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7B0069D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4.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6FAA8BA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927AC6E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&lt; 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0ECF06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5.1 to 14.0]</w:t>
            </w:r>
          </w:p>
        </w:tc>
      </w:tr>
      <w:tr w:rsidR="00FE2F33" w:rsidRPr="00701BB3" w14:paraId="3251C4F9" w14:textId="77777777" w:rsidTr="00286C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10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151F3" w14:textId="77777777" w:rsidR="00FE2F33" w:rsidRPr="00683FA4" w:rsidRDefault="00FE2F33" w:rsidP="00286C79">
            <w:pPr>
              <w:spacing w:after="40" w:afterAutospacing="0" w:line="240" w:lineRule="auto"/>
              <w:ind w:left="-113" w:right="-57"/>
              <w:rPr>
                <w:sz w:val="22"/>
                <w:szCs w:val="22"/>
                <w:lang w:val="en-GB"/>
              </w:rPr>
            </w:pPr>
            <w:r w:rsidRPr="00683FA4">
              <w:rPr>
                <w:i/>
                <w:sz w:val="22"/>
                <w:szCs w:val="22"/>
                <w:lang w:val="en-GB"/>
              </w:rPr>
              <w:t>Changes from baseline to 2 years</w:t>
            </w:r>
          </w:p>
        </w:tc>
      </w:tr>
      <w:tr w:rsidR="00FE2F33" w:rsidRPr="00CC694A" w14:paraId="41DC6423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E5B4E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symptom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A016075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29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1DE26EB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3.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287EAF9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34E37F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6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AC69D2E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0.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088D75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CBAC29B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42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C89A84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3.7 to -0.3]</w:t>
            </w:r>
          </w:p>
        </w:tc>
      </w:tr>
      <w:tr w:rsidR="00FE2F33" w:rsidRPr="00CC694A" w14:paraId="3DA8CA65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A76AB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pain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9A763CD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6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5AC759C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1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42895C0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405A370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2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75C04D6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8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032570A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641F78B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53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C27254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2.1 to 0.1]</w:t>
            </w:r>
          </w:p>
        </w:tc>
      </w:tr>
      <w:tr w:rsidR="00FE2F33" w:rsidRPr="00CC694A" w14:paraId="028B1C8F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96248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daily living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8EC129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2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392DC2F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9.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415FE65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ACD4454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37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FC329F9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18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D2E1F08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D694D32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087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C36875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0.8 to 0.7]</w:t>
            </w:r>
          </w:p>
        </w:tc>
      </w:tr>
      <w:tr w:rsidR="00FE2F33" w:rsidRPr="00CC694A" w14:paraId="640D9731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35B70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spor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067A81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5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3A84103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6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8D2F4F2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00BAE1F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50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B23BCAC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3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509CB0E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3BFB73F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254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E5B997" w14:textId="77777777" w:rsidR="00FE2F33" w:rsidRPr="0071154B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13.0 to 3.5]</w:t>
            </w:r>
          </w:p>
        </w:tc>
      </w:tr>
      <w:tr w:rsidR="00FE2F33" w:rsidRPr="00CC694A" w14:paraId="7651E963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E1B9F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KOOS quality of lif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326A763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49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CF047EB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4.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59040319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9F7B253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52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E80BE44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2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C1025A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28211C7" w14:textId="77777777" w:rsidR="00FE2F33" w:rsidRPr="0071154B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.46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F0AE0C" w14:textId="77777777" w:rsidR="00FE2F33" w:rsidRPr="0071154B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71154B">
              <w:rPr>
                <w:sz w:val="22"/>
                <w:szCs w:val="22"/>
              </w:rPr>
              <w:t>[-9.7 to 4.4]</w:t>
            </w:r>
          </w:p>
        </w:tc>
      </w:tr>
      <w:tr w:rsidR="00FE2F33" w:rsidRPr="00CC694A" w14:paraId="14ADCE35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36271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FJS-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8945D0C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54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EC26095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8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200426C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F00DA50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55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EC407EE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6.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1711047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98A2CF6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.79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4EBC9E8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CC694A">
              <w:rPr>
                <w:sz w:val="22"/>
                <w:szCs w:val="22"/>
              </w:rPr>
              <w:t>[-9.5 to 7.3]</w:t>
            </w:r>
          </w:p>
        </w:tc>
      </w:tr>
      <w:tr w:rsidR="00FE2F33" w:rsidRPr="00CC694A" w14:paraId="17457CE2" w14:textId="77777777" w:rsidTr="00FE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C83B8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EQ-5D-3L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2E61A16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0.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0839BBB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0.1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3FA1154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B77866D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0.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36CE54E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0.2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3A5B5C8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73B8855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.779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E9F414" w14:textId="77777777" w:rsidR="00FE2F33" w:rsidRPr="00CC694A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CC694A">
              <w:rPr>
                <w:sz w:val="22"/>
                <w:szCs w:val="22"/>
              </w:rPr>
              <w:t>[-0.07 to 0.05]</w:t>
            </w:r>
          </w:p>
        </w:tc>
      </w:tr>
      <w:tr w:rsidR="00FE2F33" w:rsidRPr="00CC694A" w14:paraId="40CD33F4" w14:textId="77777777" w:rsidTr="00FE2F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D4A6DE" w14:textId="77777777" w:rsidR="00FE2F33" w:rsidRPr="00CC694A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CC694A">
              <w:rPr>
                <w:b w:val="0"/>
                <w:sz w:val="22"/>
                <w:szCs w:val="22"/>
                <w:lang w:val="en-GB"/>
              </w:rPr>
              <w:t>EQ-VA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127866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16.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1D484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4.8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62C8B6" w14:textId="77777777" w:rsidR="00FE2F33" w:rsidRPr="00CC694A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AB239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19.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4392E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  <w:lang w:val="en-GB"/>
              </w:rPr>
              <w:t>(±</w:t>
            </w:r>
            <w:r w:rsidRPr="00CC694A">
              <w:rPr>
                <w:sz w:val="22"/>
                <w:szCs w:val="22"/>
              </w:rPr>
              <w:t>23.6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2278F2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86B095" w14:textId="77777777" w:rsidR="00FE2F33" w:rsidRPr="00CC694A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C694A">
              <w:rPr>
                <w:sz w:val="22"/>
                <w:szCs w:val="22"/>
              </w:rPr>
              <w:t>.341</w:t>
            </w:r>
          </w:p>
        </w:tc>
        <w:tc>
          <w:tcPr>
            <w:tcW w:w="17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3127B5" w14:textId="77777777" w:rsidR="00FE2F33" w:rsidRPr="00CC694A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CC694A">
              <w:rPr>
                <w:sz w:val="22"/>
                <w:szCs w:val="22"/>
              </w:rPr>
              <w:t>[-11.1 to 3.9]</w:t>
            </w:r>
          </w:p>
        </w:tc>
      </w:tr>
    </w:tbl>
    <w:p w14:paraId="033C80A4" w14:textId="0D5D9274" w:rsidR="00FE2F33" w:rsidRPr="00701BB3" w:rsidRDefault="00FE2F33" w:rsidP="00870F09">
      <w:pPr>
        <w:spacing w:before="120" w:after="0" w:afterAutospacing="0" w:line="240" w:lineRule="auto"/>
        <w:rPr>
          <w:i/>
          <w:sz w:val="20"/>
          <w:lang w:val="en-US"/>
        </w:rPr>
      </w:pPr>
      <w:r>
        <w:rPr>
          <w:i/>
          <w:sz w:val="20"/>
          <w:lang w:val="en-US"/>
        </w:rPr>
        <w:t xml:space="preserve">CIM: </w:t>
      </w:r>
      <w:proofErr w:type="spellStart"/>
      <w:r>
        <w:rPr>
          <w:i/>
          <w:sz w:val="20"/>
          <w:lang w:val="en-US"/>
        </w:rPr>
        <w:t>customised</w:t>
      </w:r>
      <w:proofErr w:type="spellEnd"/>
      <w:r>
        <w:rPr>
          <w:i/>
          <w:sz w:val="20"/>
          <w:lang w:val="en-US"/>
        </w:rPr>
        <w:t xml:space="preserve"> individually made, OTS: off-the-shelf, n: number of patients, </w:t>
      </w:r>
      <w:r w:rsidRPr="00EA6514">
        <w:rPr>
          <w:i/>
          <w:sz w:val="20"/>
          <w:lang w:val="en-US"/>
        </w:rPr>
        <w:t>SD: standard deviation,</w:t>
      </w:r>
      <w:r w:rsidRPr="00EA6514">
        <w:rPr>
          <w:i/>
          <w:sz w:val="20"/>
          <w:lang w:val="en-GB"/>
        </w:rPr>
        <w:t xml:space="preserve"> CI: confidence interval, </w:t>
      </w:r>
      <w:r w:rsidRPr="00EA6514">
        <w:rPr>
          <w:i/>
          <w:sz w:val="20"/>
          <w:lang w:val="en-US"/>
        </w:rPr>
        <w:t>KOOS: Knee injury and Osteoarthritis Outcome Score, FJS-12: Forgotten Joint Score, VAS: Visual Analogue Scale, KSS: Knee Society Score</w:t>
      </w:r>
    </w:p>
    <w:sectPr w:rsidR="00FE2F33" w:rsidRPr="00701BB3" w:rsidSect="008A5F33">
      <w:headerReference w:type="default" r:id="rId8"/>
      <w:footerReference w:type="default" r:id="rId9"/>
      <w:pgSz w:w="11906" w:h="16838"/>
      <w:pgMar w:top="1247" w:right="1134" w:bottom="1134" w:left="1134" w:header="709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EC0C6" w14:textId="77777777" w:rsidR="008D2C93" w:rsidRDefault="008D2C93" w:rsidP="00767384">
      <w:pPr>
        <w:spacing w:line="240" w:lineRule="auto"/>
      </w:pPr>
      <w:r>
        <w:separator/>
      </w:r>
    </w:p>
  </w:endnote>
  <w:endnote w:type="continuationSeparator" w:id="0">
    <w:p w14:paraId="7EBD1FB3" w14:textId="77777777" w:rsidR="008D2C93" w:rsidRDefault="008D2C93" w:rsidP="007673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2036102"/>
      <w:docPartObj>
        <w:docPartGallery w:val="Page Numbers (Bottom of Page)"/>
        <w:docPartUnique/>
      </w:docPartObj>
    </w:sdtPr>
    <w:sdtEndPr/>
    <w:sdtContent>
      <w:p w14:paraId="1AE22C0A" w14:textId="0E082D86" w:rsidR="008D2C93" w:rsidRDefault="008D2C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5F33" w:rsidRPr="008A5F33">
          <w:rPr>
            <w:noProof/>
            <w:lang w:val="de-DE"/>
          </w:rPr>
          <w:t>1</w:t>
        </w:r>
        <w:r>
          <w:fldChar w:fldCharType="end"/>
        </w:r>
      </w:p>
    </w:sdtContent>
  </w:sdt>
  <w:p w14:paraId="71C047E8" w14:textId="77777777" w:rsidR="008D2C93" w:rsidRPr="00831E54" w:rsidRDefault="008D2C93" w:rsidP="0053058F">
    <w:pPr>
      <w:pStyle w:val="Footer"/>
      <w:tabs>
        <w:tab w:val="clear" w:pos="4536"/>
        <w:tab w:val="clear" w:pos="9072"/>
        <w:tab w:val="left" w:pos="10224"/>
      </w:tabs>
      <w:rPr>
        <w:color w:val="A6A6A6" w:themeColor="background1" w:themeShade="A6"/>
        <w:lang w:val="en-US"/>
      </w:rPr>
    </w:pPr>
    <w:r>
      <w:rPr>
        <w:color w:val="A6A6A6" w:themeColor="background1" w:themeShade="A6"/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FF8F1" w14:textId="77777777" w:rsidR="008D2C93" w:rsidRDefault="008D2C93" w:rsidP="00767384">
      <w:pPr>
        <w:spacing w:line="240" w:lineRule="auto"/>
      </w:pPr>
      <w:r>
        <w:separator/>
      </w:r>
    </w:p>
  </w:footnote>
  <w:footnote w:type="continuationSeparator" w:id="0">
    <w:p w14:paraId="0EF7AEC9" w14:textId="77777777" w:rsidR="008D2C93" w:rsidRDefault="008D2C93" w:rsidP="007673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DDE19C" w14:textId="77777777" w:rsidR="008D2C93" w:rsidRPr="00AF4F51" w:rsidRDefault="008D2C93">
    <w:pPr>
      <w:pStyle w:val="Header"/>
      <w:rPr>
        <w:b/>
        <w:color w:val="FF0000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E779A"/>
    <w:multiLevelType w:val="hybridMultilevel"/>
    <w:tmpl w:val="437EB48A"/>
    <w:lvl w:ilvl="0" w:tplc="FF0048E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D25EE"/>
    <w:multiLevelType w:val="hybridMultilevel"/>
    <w:tmpl w:val="2DCA1566"/>
    <w:lvl w:ilvl="0" w:tplc="A216D0F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D17ED"/>
    <w:multiLevelType w:val="hybridMultilevel"/>
    <w:tmpl w:val="1618E1DC"/>
    <w:lvl w:ilvl="0" w:tplc="2F3C7EE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E4742"/>
    <w:multiLevelType w:val="multilevel"/>
    <w:tmpl w:val="08070025"/>
    <w:lvl w:ilvl="0">
      <w:start w:val="1"/>
      <w:numFmt w:val="decimal"/>
      <w:pStyle w:val="berschrift11"/>
      <w:lvlText w:val="%1"/>
      <w:lvlJc w:val="left"/>
      <w:pPr>
        <w:ind w:left="432" w:hanging="432"/>
      </w:pPr>
      <w:rPr>
        <w:rFonts w:hint="default"/>
        <w:i w:val="0"/>
        <w:color w:val="auto"/>
      </w:r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  <w:rPr>
        <w:i w:val="0"/>
        <w:color w:val="auto"/>
      </w:r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26E48E7"/>
    <w:multiLevelType w:val="hybridMultilevel"/>
    <w:tmpl w:val="F8603994"/>
    <w:lvl w:ilvl="0" w:tplc="0D28273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D334EB"/>
    <w:multiLevelType w:val="hybridMultilevel"/>
    <w:tmpl w:val="973A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A04D30"/>
    <w:multiLevelType w:val="hybridMultilevel"/>
    <w:tmpl w:val="DA6C0A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40786B"/>
    <w:multiLevelType w:val="hybridMultilevel"/>
    <w:tmpl w:val="D3982A26"/>
    <w:lvl w:ilvl="0" w:tplc="90546CA0">
      <w:numFmt w:val="bullet"/>
      <w:lvlText w:val="-"/>
      <w:lvlJc w:val="left"/>
      <w:pPr>
        <w:ind w:left="19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8" w15:restartNumberingAfterBreak="0">
    <w:nsid w:val="695D6D61"/>
    <w:multiLevelType w:val="hybridMultilevel"/>
    <w:tmpl w:val="A906D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4E040E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E5086"/>
    <w:multiLevelType w:val="hybridMultilevel"/>
    <w:tmpl w:val="5C0CC4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4E040E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781068"/>
    <w:multiLevelType w:val="hybridMultilevel"/>
    <w:tmpl w:val="20AE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447802"/>
    <w:multiLevelType w:val="hybridMultilevel"/>
    <w:tmpl w:val="2836EB4E"/>
    <w:lvl w:ilvl="0" w:tplc="5D9A5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"/>
  </w:num>
  <w:num w:numId="5">
    <w:abstractNumId w:val="10"/>
  </w:num>
  <w:num w:numId="6">
    <w:abstractNumId w:val="11"/>
  </w:num>
  <w:num w:numId="7">
    <w:abstractNumId w:val="5"/>
  </w:num>
  <w:num w:numId="8">
    <w:abstractNumId w:val="8"/>
  </w:num>
  <w:num w:numId="9">
    <w:abstractNumId w:val="3"/>
  </w:num>
  <w:num w:numId="10">
    <w:abstractNumId w:val="0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1658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7AC"/>
    <w:rsid w:val="00001EC5"/>
    <w:rsid w:val="00003E48"/>
    <w:rsid w:val="00003F70"/>
    <w:rsid w:val="00005BCF"/>
    <w:rsid w:val="00014E02"/>
    <w:rsid w:val="00015614"/>
    <w:rsid w:val="00016352"/>
    <w:rsid w:val="00016493"/>
    <w:rsid w:val="00020288"/>
    <w:rsid w:val="00022C67"/>
    <w:rsid w:val="00025F36"/>
    <w:rsid w:val="00040836"/>
    <w:rsid w:val="00042F82"/>
    <w:rsid w:val="00045DA3"/>
    <w:rsid w:val="00047FEF"/>
    <w:rsid w:val="00050E76"/>
    <w:rsid w:val="00051D70"/>
    <w:rsid w:val="0005707C"/>
    <w:rsid w:val="000575B8"/>
    <w:rsid w:val="00057762"/>
    <w:rsid w:val="000614BE"/>
    <w:rsid w:val="000653EF"/>
    <w:rsid w:val="00073E83"/>
    <w:rsid w:val="00074FA0"/>
    <w:rsid w:val="0007620D"/>
    <w:rsid w:val="000824CF"/>
    <w:rsid w:val="0008367A"/>
    <w:rsid w:val="00090033"/>
    <w:rsid w:val="00093919"/>
    <w:rsid w:val="00093B48"/>
    <w:rsid w:val="00094A72"/>
    <w:rsid w:val="000951D7"/>
    <w:rsid w:val="000A1E82"/>
    <w:rsid w:val="000A3992"/>
    <w:rsid w:val="000A4FC4"/>
    <w:rsid w:val="000A61D9"/>
    <w:rsid w:val="000B4505"/>
    <w:rsid w:val="000B4986"/>
    <w:rsid w:val="000B4B5F"/>
    <w:rsid w:val="000B6F69"/>
    <w:rsid w:val="000C0CC5"/>
    <w:rsid w:val="000C2E5C"/>
    <w:rsid w:val="000C375B"/>
    <w:rsid w:val="000C6512"/>
    <w:rsid w:val="000C7C46"/>
    <w:rsid w:val="000D24B0"/>
    <w:rsid w:val="000E2365"/>
    <w:rsid w:val="000E5CBB"/>
    <w:rsid w:val="00113994"/>
    <w:rsid w:val="00114178"/>
    <w:rsid w:val="00120757"/>
    <w:rsid w:val="00122FC3"/>
    <w:rsid w:val="00127F30"/>
    <w:rsid w:val="00131ADA"/>
    <w:rsid w:val="00132DD6"/>
    <w:rsid w:val="00133DB5"/>
    <w:rsid w:val="00135DDC"/>
    <w:rsid w:val="0013764B"/>
    <w:rsid w:val="001425E9"/>
    <w:rsid w:val="00143F6B"/>
    <w:rsid w:val="00145A04"/>
    <w:rsid w:val="001632EF"/>
    <w:rsid w:val="00165B4D"/>
    <w:rsid w:val="00170637"/>
    <w:rsid w:val="001715BE"/>
    <w:rsid w:val="0017318C"/>
    <w:rsid w:val="00173FBD"/>
    <w:rsid w:val="0017728C"/>
    <w:rsid w:val="00181E71"/>
    <w:rsid w:val="001859EA"/>
    <w:rsid w:val="001862FA"/>
    <w:rsid w:val="00190976"/>
    <w:rsid w:val="00190991"/>
    <w:rsid w:val="00190CA7"/>
    <w:rsid w:val="001920CD"/>
    <w:rsid w:val="0019270D"/>
    <w:rsid w:val="00192B78"/>
    <w:rsid w:val="001A2421"/>
    <w:rsid w:val="001A3D13"/>
    <w:rsid w:val="001B2AE9"/>
    <w:rsid w:val="001B45AB"/>
    <w:rsid w:val="001B4AB0"/>
    <w:rsid w:val="001B58AD"/>
    <w:rsid w:val="001B7101"/>
    <w:rsid w:val="001C0243"/>
    <w:rsid w:val="001C0AAA"/>
    <w:rsid w:val="001C17A6"/>
    <w:rsid w:val="001C2796"/>
    <w:rsid w:val="001C2EBA"/>
    <w:rsid w:val="001C4AAD"/>
    <w:rsid w:val="001C73FF"/>
    <w:rsid w:val="001D02C2"/>
    <w:rsid w:val="001D20A7"/>
    <w:rsid w:val="001D44FA"/>
    <w:rsid w:val="001D47D6"/>
    <w:rsid w:val="001D6695"/>
    <w:rsid w:val="001E038E"/>
    <w:rsid w:val="001E1FE3"/>
    <w:rsid w:val="001E45B9"/>
    <w:rsid w:val="001E598F"/>
    <w:rsid w:val="001F38F2"/>
    <w:rsid w:val="001F436D"/>
    <w:rsid w:val="001F4D2D"/>
    <w:rsid w:val="00200B96"/>
    <w:rsid w:val="00205397"/>
    <w:rsid w:val="002114A8"/>
    <w:rsid w:val="002130FD"/>
    <w:rsid w:val="00215F5E"/>
    <w:rsid w:val="00223017"/>
    <w:rsid w:val="0022346B"/>
    <w:rsid w:val="0022637E"/>
    <w:rsid w:val="00226B50"/>
    <w:rsid w:val="00230378"/>
    <w:rsid w:val="00233948"/>
    <w:rsid w:val="002342AD"/>
    <w:rsid w:val="0023471F"/>
    <w:rsid w:val="00235ED2"/>
    <w:rsid w:val="00237520"/>
    <w:rsid w:val="0024127D"/>
    <w:rsid w:val="00242674"/>
    <w:rsid w:val="00245865"/>
    <w:rsid w:val="002461A5"/>
    <w:rsid w:val="00250121"/>
    <w:rsid w:val="00251713"/>
    <w:rsid w:val="00251B8B"/>
    <w:rsid w:val="0025562E"/>
    <w:rsid w:val="00261A68"/>
    <w:rsid w:val="0026366D"/>
    <w:rsid w:val="00272A7C"/>
    <w:rsid w:val="002811F9"/>
    <w:rsid w:val="00285971"/>
    <w:rsid w:val="00286C79"/>
    <w:rsid w:val="0028715A"/>
    <w:rsid w:val="002906C4"/>
    <w:rsid w:val="0029224D"/>
    <w:rsid w:val="00292C81"/>
    <w:rsid w:val="002931C7"/>
    <w:rsid w:val="00293EB4"/>
    <w:rsid w:val="00294C19"/>
    <w:rsid w:val="00295E1C"/>
    <w:rsid w:val="002971F3"/>
    <w:rsid w:val="0029792E"/>
    <w:rsid w:val="00297B18"/>
    <w:rsid w:val="002A67BC"/>
    <w:rsid w:val="002A79E4"/>
    <w:rsid w:val="002B03CB"/>
    <w:rsid w:val="002B668E"/>
    <w:rsid w:val="002B679D"/>
    <w:rsid w:val="002B68B9"/>
    <w:rsid w:val="002C1F89"/>
    <w:rsid w:val="002C4DDF"/>
    <w:rsid w:val="002C537B"/>
    <w:rsid w:val="002C562C"/>
    <w:rsid w:val="002E69AF"/>
    <w:rsid w:val="002E775E"/>
    <w:rsid w:val="002F04B3"/>
    <w:rsid w:val="002F30B2"/>
    <w:rsid w:val="002F32E1"/>
    <w:rsid w:val="002F35CA"/>
    <w:rsid w:val="002F67D7"/>
    <w:rsid w:val="002F73F7"/>
    <w:rsid w:val="00300143"/>
    <w:rsid w:val="003001C4"/>
    <w:rsid w:val="00300B85"/>
    <w:rsid w:val="00300DF7"/>
    <w:rsid w:val="00300E3A"/>
    <w:rsid w:val="00303949"/>
    <w:rsid w:val="00305CCA"/>
    <w:rsid w:val="00305F2A"/>
    <w:rsid w:val="0031059F"/>
    <w:rsid w:val="00325964"/>
    <w:rsid w:val="0033301B"/>
    <w:rsid w:val="00333E0B"/>
    <w:rsid w:val="003344E2"/>
    <w:rsid w:val="0033481B"/>
    <w:rsid w:val="0033484E"/>
    <w:rsid w:val="00342036"/>
    <w:rsid w:val="00344503"/>
    <w:rsid w:val="0034521F"/>
    <w:rsid w:val="00345D9E"/>
    <w:rsid w:val="0035685B"/>
    <w:rsid w:val="0036127D"/>
    <w:rsid w:val="00363628"/>
    <w:rsid w:val="00372869"/>
    <w:rsid w:val="003743D5"/>
    <w:rsid w:val="0038285B"/>
    <w:rsid w:val="003832C3"/>
    <w:rsid w:val="00384B1D"/>
    <w:rsid w:val="00386DD2"/>
    <w:rsid w:val="00392FCA"/>
    <w:rsid w:val="00393A42"/>
    <w:rsid w:val="003959B9"/>
    <w:rsid w:val="00395EEF"/>
    <w:rsid w:val="003A25DA"/>
    <w:rsid w:val="003A26EC"/>
    <w:rsid w:val="003A29C9"/>
    <w:rsid w:val="003A75E2"/>
    <w:rsid w:val="003B0523"/>
    <w:rsid w:val="003B3A12"/>
    <w:rsid w:val="003B504A"/>
    <w:rsid w:val="003C2C01"/>
    <w:rsid w:val="003C47F4"/>
    <w:rsid w:val="003C4E42"/>
    <w:rsid w:val="003C5C89"/>
    <w:rsid w:val="003D489D"/>
    <w:rsid w:val="003D61FC"/>
    <w:rsid w:val="003E0EF8"/>
    <w:rsid w:val="003E11BC"/>
    <w:rsid w:val="003E3C17"/>
    <w:rsid w:val="003F020B"/>
    <w:rsid w:val="003F08A4"/>
    <w:rsid w:val="003F69D1"/>
    <w:rsid w:val="003F7CAB"/>
    <w:rsid w:val="0040184A"/>
    <w:rsid w:val="00402BA0"/>
    <w:rsid w:val="00404365"/>
    <w:rsid w:val="004052B9"/>
    <w:rsid w:val="00412133"/>
    <w:rsid w:val="00412D44"/>
    <w:rsid w:val="00427769"/>
    <w:rsid w:val="004324C8"/>
    <w:rsid w:val="004329C9"/>
    <w:rsid w:val="00434963"/>
    <w:rsid w:val="0044110E"/>
    <w:rsid w:val="0044218B"/>
    <w:rsid w:val="00442AB7"/>
    <w:rsid w:val="00446529"/>
    <w:rsid w:val="004469DB"/>
    <w:rsid w:val="004471B8"/>
    <w:rsid w:val="00452334"/>
    <w:rsid w:val="00452BDA"/>
    <w:rsid w:val="00457070"/>
    <w:rsid w:val="004571BB"/>
    <w:rsid w:val="004608E3"/>
    <w:rsid w:val="00462789"/>
    <w:rsid w:val="004635E1"/>
    <w:rsid w:val="00463673"/>
    <w:rsid w:val="004722C9"/>
    <w:rsid w:val="00473E36"/>
    <w:rsid w:val="00474CD4"/>
    <w:rsid w:val="004757F6"/>
    <w:rsid w:val="00476C6D"/>
    <w:rsid w:val="0048153E"/>
    <w:rsid w:val="004856DF"/>
    <w:rsid w:val="00486EE5"/>
    <w:rsid w:val="0048728B"/>
    <w:rsid w:val="00487350"/>
    <w:rsid w:val="00494DAF"/>
    <w:rsid w:val="00497FE1"/>
    <w:rsid w:val="004A7C33"/>
    <w:rsid w:val="004B05D6"/>
    <w:rsid w:val="004B3F58"/>
    <w:rsid w:val="004B546E"/>
    <w:rsid w:val="004B5B90"/>
    <w:rsid w:val="004B5BB6"/>
    <w:rsid w:val="004B7ACE"/>
    <w:rsid w:val="004B7C59"/>
    <w:rsid w:val="004C0154"/>
    <w:rsid w:val="004C0EE8"/>
    <w:rsid w:val="004C3090"/>
    <w:rsid w:val="004C6A1C"/>
    <w:rsid w:val="004D1B28"/>
    <w:rsid w:val="004D5DB7"/>
    <w:rsid w:val="004E18F3"/>
    <w:rsid w:val="004E4974"/>
    <w:rsid w:val="004F3D41"/>
    <w:rsid w:val="004F7DB4"/>
    <w:rsid w:val="00502EA0"/>
    <w:rsid w:val="00512EF3"/>
    <w:rsid w:val="00516F67"/>
    <w:rsid w:val="00521270"/>
    <w:rsid w:val="00522ACD"/>
    <w:rsid w:val="0053058F"/>
    <w:rsid w:val="00531B14"/>
    <w:rsid w:val="00532ADE"/>
    <w:rsid w:val="00534DED"/>
    <w:rsid w:val="00535534"/>
    <w:rsid w:val="00540A16"/>
    <w:rsid w:val="00542C6D"/>
    <w:rsid w:val="0054430E"/>
    <w:rsid w:val="00545A12"/>
    <w:rsid w:val="00546AFC"/>
    <w:rsid w:val="005475C9"/>
    <w:rsid w:val="00553A6E"/>
    <w:rsid w:val="00553D38"/>
    <w:rsid w:val="00561B98"/>
    <w:rsid w:val="00562E7C"/>
    <w:rsid w:val="005658FE"/>
    <w:rsid w:val="00565EDD"/>
    <w:rsid w:val="00567DF9"/>
    <w:rsid w:val="0057122F"/>
    <w:rsid w:val="00571AC2"/>
    <w:rsid w:val="00574C0B"/>
    <w:rsid w:val="00575A40"/>
    <w:rsid w:val="00575F32"/>
    <w:rsid w:val="00576400"/>
    <w:rsid w:val="00577678"/>
    <w:rsid w:val="00585CDF"/>
    <w:rsid w:val="0058615D"/>
    <w:rsid w:val="00592E76"/>
    <w:rsid w:val="005931CB"/>
    <w:rsid w:val="005950A1"/>
    <w:rsid w:val="005A2771"/>
    <w:rsid w:val="005A588E"/>
    <w:rsid w:val="005A6EEA"/>
    <w:rsid w:val="005A70F6"/>
    <w:rsid w:val="005B1BC8"/>
    <w:rsid w:val="005B2A59"/>
    <w:rsid w:val="005B3517"/>
    <w:rsid w:val="005B4F63"/>
    <w:rsid w:val="005B7992"/>
    <w:rsid w:val="005B7AC3"/>
    <w:rsid w:val="005C01FD"/>
    <w:rsid w:val="005C0D55"/>
    <w:rsid w:val="005C2BA5"/>
    <w:rsid w:val="005C460F"/>
    <w:rsid w:val="005C6082"/>
    <w:rsid w:val="005D20F5"/>
    <w:rsid w:val="005D2647"/>
    <w:rsid w:val="005D2C11"/>
    <w:rsid w:val="005D3997"/>
    <w:rsid w:val="005D56D9"/>
    <w:rsid w:val="005E0242"/>
    <w:rsid w:val="005E2E24"/>
    <w:rsid w:val="005E47AE"/>
    <w:rsid w:val="005E5776"/>
    <w:rsid w:val="005E6878"/>
    <w:rsid w:val="005E7EFD"/>
    <w:rsid w:val="005F1D71"/>
    <w:rsid w:val="005F5D2F"/>
    <w:rsid w:val="005F681C"/>
    <w:rsid w:val="005F75FB"/>
    <w:rsid w:val="005F7F0A"/>
    <w:rsid w:val="0060009F"/>
    <w:rsid w:val="00600195"/>
    <w:rsid w:val="0060174D"/>
    <w:rsid w:val="0060461C"/>
    <w:rsid w:val="0061287E"/>
    <w:rsid w:val="00625FB6"/>
    <w:rsid w:val="0062643D"/>
    <w:rsid w:val="006266DC"/>
    <w:rsid w:val="00627C36"/>
    <w:rsid w:val="006302E6"/>
    <w:rsid w:val="006330DF"/>
    <w:rsid w:val="00640B70"/>
    <w:rsid w:val="00641D38"/>
    <w:rsid w:val="00641E1C"/>
    <w:rsid w:val="00642AEE"/>
    <w:rsid w:val="00651771"/>
    <w:rsid w:val="00653935"/>
    <w:rsid w:val="00654C6E"/>
    <w:rsid w:val="00656337"/>
    <w:rsid w:val="006621D2"/>
    <w:rsid w:val="006648CE"/>
    <w:rsid w:val="00666F6F"/>
    <w:rsid w:val="006746D9"/>
    <w:rsid w:val="00676C73"/>
    <w:rsid w:val="006817B0"/>
    <w:rsid w:val="00682336"/>
    <w:rsid w:val="00682E96"/>
    <w:rsid w:val="00683FA4"/>
    <w:rsid w:val="006844BB"/>
    <w:rsid w:val="00684D58"/>
    <w:rsid w:val="00686BA4"/>
    <w:rsid w:val="0068740F"/>
    <w:rsid w:val="00690373"/>
    <w:rsid w:val="0069143D"/>
    <w:rsid w:val="00692530"/>
    <w:rsid w:val="006929ED"/>
    <w:rsid w:val="006934A3"/>
    <w:rsid w:val="0069507F"/>
    <w:rsid w:val="006A287D"/>
    <w:rsid w:val="006A3D02"/>
    <w:rsid w:val="006A4AF4"/>
    <w:rsid w:val="006B2C43"/>
    <w:rsid w:val="006B3914"/>
    <w:rsid w:val="006B3AF8"/>
    <w:rsid w:val="006B46BB"/>
    <w:rsid w:val="006B7C0F"/>
    <w:rsid w:val="006C16AC"/>
    <w:rsid w:val="006C2939"/>
    <w:rsid w:val="006C3DB3"/>
    <w:rsid w:val="006C3E8E"/>
    <w:rsid w:val="006C4818"/>
    <w:rsid w:val="006C58F6"/>
    <w:rsid w:val="006D1102"/>
    <w:rsid w:val="006D11DD"/>
    <w:rsid w:val="006E07BD"/>
    <w:rsid w:val="006F10E7"/>
    <w:rsid w:val="006F1917"/>
    <w:rsid w:val="006F2B26"/>
    <w:rsid w:val="006F55CD"/>
    <w:rsid w:val="006F6D14"/>
    <w:rsid w:val="00701068"/>
    <w:rsid w:val="00701BB3"/>
    <w:rsid w:val="0070342D"/>
    <w:rsid w:val="00706448"/>
    <w:rsid w:val="0071154B"/>
    <w:rsid w:val="00711B74"/>
    <w:rsid w:val="0071383E"/>
    <w:rsid w:val="007142DA"/>
    <w:rsid w:val="0072162C"/>
    <w:rsid w:val="007250D2"/>
    <w:rsid w:val="00726455"/>
    <w:rsid w:val="0072793A"/>
    <w:rsid w:val="00730571"/>
    <w:rsid w:val="007338E8"/>
    <w:rsid w:val="00741928"/>
    <w:rsid w:val="00742804"/>
    <w:rsid w:val="00742979"/>
    <w:rsid w:val="00744A00"/>
    <w:rsid w:val="00745E8B"/>
    <w:rsid w:val="00746412"/>
    <w:rsid w:val="00746BF7"/>
    <w:rsid w:val="00756230"/>
    <w:rsid w:val="00756E5D"/>
    <w:rsid w:val="0076380D"/>
    <w:rsid w:val="007660E3"/>
    <w:rsid w:val="00767384"/>
    <w:rsid w:val="00775F48"/>
    <w:rsid w:val="007766AD"/>
    <w:rsid w:val="00781863"/>
    <w:rsid w:val="00786219"/>
    <w:rsid w:val="007867CB"/>
    <w:rsid w:val="00787266"/>
    <w:rsid w:val="00787C80"/>
    <w:rsid w:val="00790FE4"/>
    <w:rsid w:val="00795253"/>
    <w:rsid w:val="00796AFF"/>
    <w:rsid w:val="00797D79"/>
    <w:rsid w:val="007A0014"/>
    <w:rsid w:val="007A342E"/>
    <w:rsid w:val="007A5978"/>
    <w:rsid w:val="007A5B2D"/>
    <w:rsid w:val="007B12A1"/>
    <w:rsid w:val="007B191F"/>
    <w:rsid w:val="007B2788"/>
    <w:rsid w:val="007B2AB9"/>
    <w:rsid w:val="007B61D6"/>
    <w:rsid w:val="007B6E23"/>
    <w:rsid w:val="007B6E96"/>
    <w:rsid w:val="007C3767"/>
    <w:rsid w:val="007C41A8"/>
    <w:rsid w:val="007C730B"/>
    <w:rsid w:val="007C7563"/>
    <w:rsid w:val="007D1C3E"/>
    <w:rsid w:val="007D4C92"/>
    <w:rsid w:val="007D5E1D"/>
    <w:rsid w:val="007D7A58"/>
    <w:rsid w:val="007E4C5E"/>
    <w:rsid w:val="007E708F"/>
    <w:rsid w:val="007F1465"/>
    <w:rsid w:val="007F2D25"/>
    <w:rsid w:val="007F3AD8"/>
    <w:rsid w:val="007F5C82"/>
    <w:rsid w:val="007F71DB"/>
    <w:rsid w:val="007F7BF1"/>
    <w:rsid w:val="00812D4D"/>
    <w:rsid w:val="008148B0"/>
    <w:rsid w:val="00814D54"/>
    <w:rsid w:val="00816F5A"/>
    <w:rsid w:val="00826B29"/>
    <w:rsid w:val="008276AA"/>
    <w:rsid w:val="00831E54"/>
    <w:rsid w:val="00840AE3"/>
    <w:rsid w:val="00845C46"/>
    <w:rsid w:val="0084798C"/>
    <w:rsid w:val="0085388A"/>
    <w:rsid w:val="00853DF0"/>
    <w:rsid w:val="0085417F"/>
    <w:rsid w:val="0085513A"/>
    <w:rsid w:val="00862E7B"/>
    <w:rsid w:val="00864C64"/>
    <w:rsid w:val="00870F09"/>
    <w:rsid w:val="00871883"/>
    <w:rsid w:val="00880471"/>
    <w:rsid w:val="00880B9F"/>
    <w:rsid w:val="00881444"/>
    <w:rsid w:val="00885A0A"/>
    <w:rsid w:val="00886F42"/>
    <w:rsid w:val="00891AFB"/>
    <w:rsid w:val="00895A78"/>
    <w:rsid w:val="00897CE8"/>
    <w:rsid w:val="008A0CCB"/>
    <w:rsid w:val="008A1D85"/>
    <w:rsid w:val="008A47F0"/>
    <w:rsid w:val="008A497A"/>
    <w:rsid w:val="008A5F33"/>
    <w:rsid w:val="008B3078"/>
    <w:rsid w:val="008C1143"/>
    <w:rsid w:val="008C1E29"/>
    <w:rsid w:val="008C3757"/>
    <w:rsid w:val="008C37FA"/>
    <w:rsid w:val="008C39A7"/>
    <w:rsid w:val="008C3F53"/>
    <w:rsid w:val="008C551E"/>
    <w:rsid w:val="008C61F5"/>
    <w:rsid w:val="008C7EF4"/>
    <w:rsid w:val="008D2C93"/>
    <w:rsid w:val="008D2CDA"/>
    <w:rsid w:val="008D304A"/>
    <w:rsid w:val="008D7E24"/>
    <w:rsid w:val="008D7F24"/>
    <w:rsid w:val="008E05AC"/>
    <w:rsid w:val="008E3836"/>
    <w:rsid w:val="008E7825"/>
    <w:rsid w:val="008F07D1"/>
    <w:rsid w:val="008F07FB"/>
    <w:rsid w:val="008F1D00"/>
    <w:rsid w:val="008F41A5"/>
    <w:rsid w:val="008F5132"/>
    <w:rsid w:val="008F5975"/>
    <w:rsid w:val="008F73DD"/>
    <w:rsid w:val="00905ADC"/>
    <w:rsid w:val="00906802"/>
    <w:rsid w:val="00906C4F"/>
    <w:rsid w:val="00910A06"/>
    <w:rsid w:val="009126BD"/>
    <w:rsid w:val="00916B07"/>
    <w:rsid w:val="009218FC"/>
    <w:rsid w:val="00921AAE"/>
    <w:rsid w:val="009239DE"/>
    <w:rsid w:val="009306ED"/>
    <w:rsid w:val="00936A08"/>
    <w:rsid w:val="00936DA2"/>
    <w:rsid w:val="00943384"/>
    <w:rsid w:val="00944B21"/>
    <w:rsid w:val="0095024E"/>
    <w:rsid w:val="009505A8"/>
    <w:rsid w:val="00952430"/>
    <w:rsid w:val="00952890"/>
    <w:rsid w:val="00955471"/>
    <w:rsid w:val="00957EB5"/>
    <w:rsid w:val="009610A2"/>
    <w:rsid w:val="009637D9"/>
    <w:rsid w:val="00966AA5"/>
    <w:rsid w:val="00967055"/>
    <w:rsid w:val="00970FE3"/>
    <w:rsid w:val="0097185B"/>
    <w:rsid w:val="00973179"/>
    <w:rsid w:val="00975D68"/>
    <w:rsid w:val="009763B5"/>
    <w:rsid w:val="00976604"/>
    <w:rsid w:val="00977A5E"/>
    <w:rsid w:val="00982298"/>
    <w:rsid w:val="00982EB1"/>
    <w:rsid w:val="00983831"/>
    <w:rsid w:val="00990410"/>
    <w:rsid w:val="009919FD"/>
    <w:rsid w:val="00991C4F"/>
    <w:rsid w:val="0099550A"/>
    <w:rsid w:val="0099591F"/>
    <w:rsid w:val="0099684B"/>
    <w:rsid w:val="00997336"/>
    <w:rsid w:val="00997411"/>
    <w:rsid w:val="009A06D4"/>
    <w:rsid w:val="009A1A10"/>
    <w:rsid w:val="009A62AA"/>
    <w:rsid w:val="009B25BF"/>
    <w:rsid w:val="009B27DE"/>
    <w:rsid w:val="009B2B3F"/>
    <w:rsid w:val="009B44AB"/>
    <w:rsid w:val="009B4B56"/>
    <w:rsid w:val="009C1665"/>
    <w:rsid w:val="009C3476"/>
    <w:rsid w:val="009C5B1A"/>
    <w:rsid w:val="009C7076"/>
    <w:rsid w:val="009C7B4C"/>
    <w:rsid w:val="009D5CB0"/>
    <w:rsid w:val="009E2A5B"/>
    <w:rsid w:val="009E4DF3"/>
    <w:rsid w:val="009E53D8"/>
    <w:rsid w:val="009E5791"/>
    <w:rsid w:val="009F4864"/>
    <w:rsid w:val="009F5CFB"/>
    <w:rsid w:val="009F70E0"/>
    <w:rsid w:val="00A0002E"/>
    <w:rsid w:val="00A02575"/>
    <w:rsid w:val="00A113D0"/>
    <w:rsid w:val="00A146B4"/>
    <w:rsid w:val="00A17FCF"/>
    <w:rsid w:val="00A200C1"/>
    <w:rsid w:val="00A22055"/>
    <w:rsid w:val="00A3220E"/>
    <w:rsid w:val="00A34F67"/>
    <w:rsid w:val="00A4041F"/>
    <w:rsid w:val="00A462F3"/>
    <w:rsid w:val="00A47A37"/>
    <w:rsid w:val="00A51865"/>
    <w:rsid w:val="00A5566F"/>
    <w:rsid w:val="00A610A5"/>
    <w:rsid w:val="00A707AE"/>
    <w:rsid w:val="00A71F52"/>
    <w:rsid w:val="00A7265F"/>
    <w:rsid w:val="00A72EC9"/>
    <w:rsid w:val="00A748FA"/>
    <w:rsid w:val="00A75E0F"/>
    <w:rsid w:val="00A8156D"/>
    <w:rsid w:val="00A82BBB"/>
    <w:rsid w:val="00A82F8A"/>
    <w:rsid w:val="00A87781"/>
    <w:rsid w:val="00A92C44"/>
    <w:rsid w:val="00AA4AB9"/>
    <w:rsid w:val="00AA6C64"/>
    <w:rsid w:val="00AA72C9"/>
    <w:rsid w:val="00AB0469"/>
    <w:rsid w:val="00AB23DE"/>
    <w:rsid w:val="00AB405A"/>
    <w:rsid w:val="00AB4775"/>
    <w:rsid w:val="00AB70C6"/>
    <w:rsid w:val="00AB7950"/>
    <w:rsid w:val="00AB7AD7"/>
    <w:rsid w:val="00AC3B43"/>
    <w:rsid w:val="00AC494C"/>
    <w:rsid w:val="00AC5DF5"/>
    <w:rsid w:val="00AC5FD7"/>
    <w:rsid w:val="00AC6D15"/>
    <w:rsid w:val="00AD18F5"/>
    <w:rsid w:val="00AD1AA3"/>
    <w:rsid w:val="00AD4F56"/>
    <w:rsid w:val="00AD567F"/>
    <w:rsid w:val="00AD7008"/>
    <w:rsid w:val="00AE2687"/>
    <w:rsid w:val="00AF0585"/>
    <w:rsid w:val="00AF1C65"/>
    <w:rsid w:val="00AF3FD4"/>
    <w:rsid w:val="00AF40FD"/>
    <w:rsid w:val="00AF4F51"/>
    <w:rsid w:val="00AF5689"/>
    <w:rsid w:val="00AF5E8D"/>
    <w:rsid w:val="00B00021"/>
    <w:rsid w:val="00B02555"/>
    <w:rsid w:val="00B02964"/>
    <w:rsid w:val="00B034F6"/>
    <w:rsid w:val="00B040EE"/>
    <w:rsid w:val="00B0799A"/>
    <w:rsid w:val="00B141F9"/>
    <w:rsid w:val="00B14B26"/>
    <w:rsid w:val="00B2279D"/>
    <w:rsid w:val="00B22E1F"/>
    <w:rsid w:val="00B239CF"/>
    <w:rsid w:val="00B24B24"/>
    <w:rsid w:val="00B33599"/>
    <w:rsid w:val="00B366B7"/>
    <w:rsid w:val="00B40D1C"/>
    <w:rsid w:val="00B42BA8"/>
    <w:rsid w:val="00B433FF"/>
    <w:rsid w:val="00B44A91"/>
    <w:rsid w:val="00B54100"/>
    <w:rsid w:val="00B541BD"/>
    <w:rsid w:val="00B5483C"/>
    <w:rsid w:val="00B55EF7"/>
    <w:rsid w:val="00B56B52"/>
    <w:rsid w:val="00B61CAC"/>
    <w:rsid w:val="00B64AE3"/>
    <w:rsid w:val="00B64ECA"/>
    <w:rsid w:val="00B67B15"/>
    <w:rsid w:val="00B73024"/>
    <w:rsid w:val="00B73FCA"/>
    <w:rsid w:val="00B77636"/>
    <w:rsid w:val="00B81F31"/>
    <w:rsid w:val="00B82825"/>
    <w:rsid w:val="00B84FE4"/>
    <w:rsid w:val="00B86719"/>
    <w:rsid w:val="00B876D0"/>
    <w:rsid w:val="00B904D2"/>
    <w:rsid w:val="00B90E3E"/>
    <w:rsid w:val="00BA0BD9"/>
    <w:rsid w:val="00BA30E6"/>
    <w:rsid w:val="00BA503F"/>
    <w:rsid w:val="00BA5D20"/>
    <w:rsid w:val="00BB0C1A"/>
    <w:rsid w:val="00BB4B44"/>
    <w:rsid w:val="00BB6E23"/>
    <w:rsid w:val="00BC6125"/>
    <w:rsid w:val="00BD5660"/>
    <w:rsid w:val="00BE0227"/>
    <w:rsid w:val="00BE07F5"/>
    <w:rsid w:val="00BE0AA6"/>
    <w:rsid w:val="00BE0EC0"/>
    <w:rsid w:val="00BE3557"/>
    <w:rsid w:val="00BE3853"/>
    <w:rsid w:val="00BE4CFD"/>
    <w:rsid w:val="00BE5D98"/>
    <w:rsid w:val="00BF1ADE"/>
    <w:rsid w:val="00BF3363"/>
    <w:rsid w:val="00BF4384"/>
    <w:rsid w:val="00BF79F4"/>
    <w:rsid w:val="00C00A3D"/>
    <w:rsid w:val="00C024C3"/>
    <w:rsid w:val="00C025F6"/>
    <w:rsid w:val="00C03A8B"/>
    <w:rsid w:val="00C03F53"/>
    <w:rsid w:val="00C12A6E"/>
    <w:rsid w:val="00C14CA3"/>
    <w:rsid w:val="00C17FC2"/>
    <w:rsid w:val="00C209DD"/>
    <w:rsid w:val="00C24AFC"/>
    <w:rsid w:val="00C340EE"/>
    <w:rsid w:val="00C35FE3"/>
    <w:rsid w:val="00C36DDB"/>
    <w:rsid w:val="00C406EA"/>
    <w:rsid w:val="00C4118A"/>
    <w:rsid w:val="00C4243B"/>
    <w:rsid w:val="00C441A7"/>
    <w:rsid w:val="00C44548"/>
    <w:rsid w:val="00C4729F"/>
    <w:rsid w:val="00C5104D"/>
    <w:rsid w:val="00C53BC6"/>
    <w:rsid w:val="00C54B69"/>
    <w:rsid w:val="00C5733C"/>
    <w:rsid w:val="00C62243"/>
    <w:rsid w:val="00C7452C"/>
    <w:rsid w:val="00C75E24"/>
    <w:rsid w:val="00C77180"/>
    <w:rsid w:val="00C81682"/>
    <w:rsid w:val="00C81D59"/>
    <w:rsid w:val="00C82434"/>
    <w:rsid w:val="00C83D82"/>
    <w:rsid w:val="00C83F46"/>
    <w:rsid w:val="00C87265"/>
    <w:rsid w:val="00C92A5B"/>
    <w:rsid w:val="00C93239"/>
    <w:rsid w:val="00C97F1F"/>
    <w:rsid w:val="00CA20B6"/>
    <w:rsid w:val="00CA4F49"/>
    <w:rsid w:val="00CB17AC"/>
    <w:rsid w:val="00CB470E"/>
    <w:rsid w:val="00CB49BC"/>
    <w:rsid w:val="00CB5626"/>
    <w:rsid w:val="00CB5ECF"/>
    <w:rsid w:val="00CC0B80"/>
    <w:rsid w:val="00CC0DB9"/>
    <w:rsid w:val="00CC1AB1"/>
    <w:rsid w:val="00CC21C0"/>
    <w:rsid w:val="00CC292B"/>
    <w:rsid w:val="00CC2B4C"/>
    <w:rsid w:val="00CC2D5F"/>
    <w:rsid w:val="00CC35CB"/>
    <w:rsid w:val="00CC6521"/>
    <w:rsid w:val="00CC694A"/>
    <w:rsid w:val="00CD2EA8"/>
    <w:rsid w:val="00CD374E"/>
    <w:rsid w:val="00CD74D3"/>
    <w:rsid w:val="00CE0EAA"/>
    <w:rsid w:val="00CE1108"/>
    <w:rsid w:val="00CE5CC5"/>
    <w:rsid w:val="00CE6B1F"/>
    <w:rsid w:val="00CF00B3"/>
    <w:rsid w:val="00CF21B5"/>
    <w:rsid w:val="00CF340C"/>
    <w:rsid w:val="00D02AFD"/>
    <w:rsid w:val="00D0304A"/>
    <w:rsid w:val="00D04CD6"/>
    <w:rsid w:val="00D05F78"/>
    <w:rsid w:val="00D06FD5"/>
    <w:rsid w:val="00D072A4"/>
    <w:rsid w:val="00D11EA5"/>
    <w:rsid w:val="00D12321"/>
    <w:rsid w:val="00D14266"/>
    <w:rsid w:val="00D21DE9"/>
    <w:rsid w:val="00D2784F"/>
    <w:rsid w:val="00D27B3C"/>
    <w:rsid w:val="00D27F3F"/>
    <w:rsid w:val="00D313C7"/>
    <w:rsid w:val="00D346D7"/>
    <w:rsid w:val="00D34781"/>
    <w:rsid w:val="00D3622A"/>
    <w:rsid w:val="00D40F48"/>
    <w:rsid w:val="00D43A51"/>
    <w:rsid w:val="00D43FBC"/>
    <w:rsid w:val="00D44C97"/>
    <w:rsid w:val="00D459D7"/>
    <w:rsid w:val="00D516F4"/>
    <w:rsid w:val="00D5394B"/>
    <w:rsid w:val="00D54793"/>
    <w:rsid w:val="00D55649"/>
    <w:rsid w:val="00D5642B"/>
    <w:rsid w:val="00D5670B"/>
    <w:rsid w:val="00D569D2"/>
    <w:rsid w:val="00D60C31"/>
    <w:rsid w:val="00D62609"/>
    <w:rsid w:val="00D7473E"/>
    <w:rsid w:val="00D74B03"/>
    <w:rsid w:val="00D81698"/>
    <w:rsid w:val="00D81F78"/>
    <w:rsid w:val="00D82417"/>
    <w:rsid w:val="00D843FA"/>
    <w:rsid w:val="00D862ED"/>
    <w:rsid w:val="00D87DD6"/>
    <w:rsid w:val="00D923AC"/>
    <w:rsid w:val="00DA0002"/>
    <w:rsid w:val="00DA13C5"/>
    <w:rsid w:val="00DA2144"/>
    <w:rsid w:val="00DA4E3D"/>
    <w:rsid w:val="00DA552A"/>
    <w:rsid w:val="00DA66D5"/>
    <w:rsid w:val="00DB3BB3"/>
    <w:rsid w:val="00DB47D0"/>
    <w:rsid w:val="00DB4AEA"/>
    <w:rsid w:val="00DB4E2D"/>
    <w:rsid w:val="00DB62FA"/>
    <w:rsid w:val="00DC2676"/>
    <w:rsid w:val="00DC3FE2"/>
    <w:rsid w:val="00DC5108"/>
    <w:rsid w:val="00DC72F7"/>
    <w:rsid w:val="00DD24C5"/>
    <w:rsid w:val="00DD2BEC"/>
    <w:rsid w:val="00DD5423"/>
    <w:rsid w:val="00DD54FD"/>
    <w:rsid w:val="00DD6D51"/>
    <w:rsid w:val="00DD7C7E"/>
    <w:rsid w:val="00DE0209"/>
    <w:rsid w:val="00DE5CBA"/>
    <w:rsid w:val="00DE77E9"/>
    <w:rsid w:val="00DF60A5"/>
    <w:rsid w:val="00DF6617"/>
    <w:rsid w:val="00DF6D02"/>
    <w:rsid w:val="00E02889"/>
    <w:rsid w:val="00E07C2D"/>
    <w:rsid w:val="00E12B32"/>
    <w:rsid w:val="00E13AD0"/>
    <w:rsid w:val="00E22C5B"/>
    <w:rsid w:val="00E23F68"/>
    <w:rsid w:val="00E26B1D"/>
    <w:rsid w:val="00E277F5"/>
    <w:rsid w:val="00E30C80"/>
    <w:rsid w:val="00E3137A"/>
    <w:rsid w:val="00E34365"/>
    <w:rsid w:val="00E34A66"/>
    <w:rsid w:val="00E36F9C"/>
    <w:rsid w:val="00E40C54"/>
    <w:rsid w:val="00E40FDB"/>
    <w:rsid w:val="00E43068"/>
    <w:rsid w:val="00E447F4"/>
    <w:rsid w:val="00E47BDD"/>
    <w:rsid w:val="00E518FB"/>
    <w:rsid w:val="00E55379"/>
    <w:rsid w:val="00E56815"/>
    <w:rsid w:val="00E56B44"/>
    <w:rsid w:val="00E57A5C"/>
    <w:rsid w:val="00E65193"/>
    <w:rsid w:val="00E673EF"/>
    <w:rsid w:val="00E734D8"/>
    <w:rsid w:val="00E748CD"/>
    <w:rsid w:val="00E7582D"/>
    <w:rsid w:val="00E75C09"/>
    <w:rsid w:val="00E77BF5"/>
    <w:rsid w:val="00E81226"/>
    <w:rsid w:val="00E822D1"/>
    <w:rsid w:val="00E83367"/>
    <w:rsid w:val="00E911BA"/>
    <w:rsid w:val="00E95292"/>
    <w:rsid w:val="00E959E9"/>
    <w:rsid w:val="00EA2EC1"/>
    <w:rsid w:val="00EA31C7"/>
    <w:rsid w:val="00EA3568"/>
    <w:rsid w:val="00EA64E9"/>
    <w:rsid w:val="00EA6514"/>
    <w:rsid w:val="00EB3AF8"/>
    <w:rsid w:val="00EB49DF"/>
    <w:rsid w:val="00EB59CF"/>
    <w:rsid w:val="00EC4DFA"/>
    <w:rsid w:val="00EC4EE0"/>
    <w:rsid w:val="00EC6BCF"/>
    <w:rsid w:val="00ED0A44"/>
    <w:rsid w:val="00ED20E0"/>
    <w:rsid w:val="00ED4E9C"/>
    <w:rsid w:val="00ED55D4"/>
    <w:rsid w:val="00EE0120"/>
    <w:rsid w:val="00EE1682"/>
    <w:rsid w:val="00EE29F6"/>
    <w:rsid w:val="00EE41E6"/>
    <w:rsid w:val="00EE4FA7"/>
    <w:rsid w:val="00EE7C79"/>
    <w:rsid w:val="00EF288E"/>
    <w:rsid w:val="00EF30DF"/>
    <w:rsid w:val="00EF492D"/>
    <w:rsid w:val="00F013A5"/>
    <w:rsid w:val="00F03424"/>
    <w:rsid w:val="00F061DE"/>
    <w:rsid w:val="00F13AE8"/>
    <w:rsid w:val="00F1724C"/>
    <w:rsid w:val="00F17573"/>
    <w:rsid w:val="00F248D3"/>
    <w:rsid w:val="00F25626"/>
    <w:rsid w:val="00F25A8F"/>
    <w:rsid w:val="00F27A03"/>
    <w:rsid w:val="00F3027B"/>
    <w:rsid w:val="00F325A8"/>
    <w:rsid w:val="00F36B77"/>
    <w:rsid w:val="00F40FBF"/>
    <w:rsid w:val="00F4610B"/>
    <w:rsid w:val="00F47102"/>
    <w:rsid w:val="00F50C44"/>
    <w:rsid w:val="00F57E34"/>
    <w:rsid w:val="00F609D0"/>
    <w:rsid w:val="00F61A96"/>
    <w:rsid w:val="00F6631C"/>
    <w:rsid w:val="00F77CA5"/>
    <w:rsid w:val="00F82298"/>
    <w:rsid w:val="00F84A94"/>
    <w:rsid w:val="00F85EE0"/>
    <w:rsid w:val="00F87264"/>
    <w:rsid w:val="00F90DFD"/>
    <w:rsid w:val="00F91CD4"/>
    <w:rsid w:val="00F92450"/>
    <w:rsid w:val="00F941BC"/>
    <w:rsid w:val="00FA5DA9"/>
    <w:rsid w:val="00FB00C8"/>
    <w:rsid w:val="00FB0C8E"/>
    <w:rsid w:val="00FB3429"/>
    <w:rsid w:val="00FB45BE"/>
    <w:rsid w:val="00FC0689"/>
    <w:rsid w:val="00FC06ED"/>
    <w:rsid w:val="00FC0728"/>
    <w:rsid w:val="00FC0FC8"/>
    <w:rsid w:val="00FC73AA"/>
    <w:rsid w:val="00FD0F39"/>
    <w:rsid w:val="00FD5BBF"/>
    <w:rsid w:val="00FD709F"/>
    <w:rsid w:val="00FD75AC"/>
    <w:rsid w:val="00FE0E76"/>
    <w:rsid w:val="00FE23F9"/>
    <w:rsid w:val="00FE2F33"/>
    <w:rsid w:val="00FE305C"/>
    <w:rsid w:val="00FE4BFC"/>
    <w:rsid w:val="00FE5443"/>
    <w:rsid w:val="00FE704D"/>
    <w:rsid w:val="00FF00C9"/>
    <w:rsid w:val="00FF0F8A"/>
    <w:rsid w:val="00FF21C7"/>
    <w:rsid w:val="00FF3116"/>
    <w:rsid w:val="00FF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5889"/>
    <o:shapelayout v:ext="edit">
      <o:idmap v:ext="edit" data="1"/>
    </o:shapelayout>
  </w:shapeDefaults>
  <w:decimalSymbol w:val="."/>
  <w:listSeparator w:val=","/>
  <w14:docId w14:val="5249258C"/>
  <w15:docId w15:val="{A1BA5F9F-7C4E-49FC-A339-9E1E7881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lang w:val="de-CH" w:eastAsia="de-CH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61C"/>
    <w:pPr>
      <w:spacing w:after="100" w:afterAutospacing="1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9E9"/>
    <w:pPr>
      <w:keepNext/>
      <w:keepLines/>
      <w:spacing w:before="120" w:after="240" w:afterAutospacing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9E9"/>
    <w:pPr>
      <w:keepNext/>
      <w:keepLines/>
      <w:spacing w:before="120" w:after="80" w:afterAutospacing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59E9"/>
    <w:pPr>
      <w:keepNext/>
      <w:keepLines/>
      <w:spacing w:before="120" w:after="0" w:afterAutospacing="0"/>
      <w:ind w:left="17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59E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59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738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384"/>
  </w:style>
  <w:style w:type="paragraph" w:styleId="Footer">
    <w:name w:val="footer"/>
    <w:basedOn w:val="Normal"/>
    <w:link w:val="FooterChar"/>
    <w:uiPriority w:val="99"/>
    <w:unhideWhenUsed/>
    <w:rsid w:val="0076738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384"/>
  </w:style>
  <w:style w:type="paragraph" w:styleId="BalloonText">
    <w:name w:val="Balloon Text"/>
    <w:basedOn w:val="Normal"/>
    <w:link w:val="BalloonTextChar"/>
    <w:uiPriority w:val="99"/>
    <w:semiHidden/>
    <w:unhideWhenUsed/>
    <w:rsid w:val="007673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384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B17A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17A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959E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59E9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CB17AC"/>
    <w:pPr>
      <w:tabs>
        <w:tab w:val="left" w:pos="504"/>
      </w:tabs>
      <w:spacing w:after="0" w:line="240" w:lineRule="atLeast"/>
      <w:ind w:left="504" w:hanging="504"/>
    </w:pPr>
  </w:style>
  <w:style w:type="character" w:customStyle="1" w:styleId="Heading3Char">
    <w:name w:val="Heading 3 Char"/>
    <w:basedOn w:val="DefaultParagraphFont"/>
    <w:link w:val="Heading3"/>
    <w:uiPriority w:val="9"/>
    <w:rsid w:val="00E959E9"/>
    <w:rPr>
      <w:rFonts w:asciiTheme="majorHAnsi" w:eastAsiaTheme="majorEastAsia" w:hAnsiTheme="majorHAnsi" w:cstheme="majorBidi"/>
      <w:b/>
      <w:bCs/>
      <w:sz w:val="24"/>
    </w:rPr>
  </w:style>
  <w:style w:type="character" w:styleId="Emphasis">
    <w:name w:val="Emphasis"/>
    <w:basedOn w:val="DefaultParagraphFont"/>
    <w:uiPriority w:val="20"/>
    <w:qFormat/>
    <w:rsid w:val="00285971"/>
    <w:rPr>
      <w:i/>
      <w:iCs/>
    </w:rPr>
  </w:style>
  <w:style w:type="paragraph" w:styleId="ListParagraph">
    <w:name w:val="List Paragraph"/>
    <w:basedOn w:val="Normal"/>
    <w:uiPriority w:val="34"/>
    <w:qFormat/>
    <w:rsid w:val="00831E54"/>
    <w:pPr>
      <w:ind w:left="720"/>
      <w:contextualSpacing/>
    </w:pPr>
  </w:style>
  <w:style w:type="table" w:styleId="TableGrid">
    <w:name w:val="Table Grid"/>
    <w:basedOn w:val="TableNormal"/>
    <w:uiPriority w:val="59"/>
    <w:rsid w:val="00C7718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C77180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5">
    <w:name w:val="Light Grid Accent 5"/>
    <w:basedOn w:val="TableNormal"/>
    <w:uiPriority w:val="62"/>
    <w:rsid w:val="00C77180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C7718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5">
    <w:name w:val="Light List Accent 5"/>
    <w:basedOn w:val="TableNormal"/>
    <w:uiPriority w:val="61"/>
    <w:rsid w:val="00C77180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2">
    <w:name w:val="Medium List 2"/>
    <w:basedOn w:val="TableNormal"/>
    <w:uiPriority w:val="66"/>
    <w:rsid w:val="00C7718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C7718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95253"/>
    <w:pPr>
      <w:spacing w:after="200" w:line="240" w:lineRule="auto"/>
    </w:pPr>
    <w:rPr>
      <w:b/>
      <w:bCs/>
      <w:szCs w:val="18"/>
    </w:rPr>
  </w:style>
  <w:style w:type="character" w:styleId="PlaceholderText">
    <w:name w:val="Placeholder Text"/>
    <w:basedOn w:val="DefaultParagraphFont"/>
    <w:uiPriority w:val="99"/>
    <w:semiHidden/>
    <w:rsid w:val="00F91CD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9792E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F5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F4F51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A67BC"/>
    <w:pPr>
      <w:spacing w:after="0" w:afterAutospacing="0" w:line="240" w:lineRule="auto"/>
    </w:pPr>
    <w:rPr>
      <w:rFonts w:ascii="Consolas" w:hAnsi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A67BC"/>
    <w:rPr>
      <w:rFonts w:ascii="Consolas" w:hAnsi="Consolas"/>
      <w:sz w:val="21"/>
      <w:szCs w:val="21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50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50A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50A"/>
    <w:rPr>
      <w:rFonts w:ascii="Times New Roman" w:hAnsi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E959E9"/>
    <w:rPr>
      <w:rFonts w:asciiTheme="majorHAnsi" w:eastAsiaTheme="majorEastAsia" w:hAnsiTheme="majorHAnsi" w:cstheme="majorBidi"/>
      <w:sz w:val="24"/>
    </w:rPr>
  </w:style>
  <w:style w:type="character" w:customStyle="1" w:styleId="hgkelc">
    <w:name w:val="hgkelc"/>
    <w:basedOn w:val="DefaultParagraphFont"/>
    <w:rsid w:val="003344E2"/>
  </w:style>
  <w:style w:type="character" w:customStyle="1" w:styleId="Heading4Char">
    <w:name w:val="Heading 4 Char"/>
    <w:basedOn w:val="DefaultParagraphFont"/>
    <w:link w:val="Heading4"/>
    <w:uiPriority w:val="9"/>
    <w:rsid w:val="00E959E9"/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NormalWeb">
    <w:name w:val="Normal (Web)"/>
    <w:basedOn w:val="Normal"/>
    <w:uiPriority w:val="99"/>
    <w:semiHidden/>
    <w:unhideWhenUsed/>
    <w:rsid w:val="006D1102"/>
    <w:pPr>
      <w:spacing w:before="100" w:beforeAutospacing="1" w:line="240" w:lineRule="auto"/>
    </w:pPr>
    <w:rPr>
      <w:rFonts w:eastAsia="Times New Roman"/>
      <w:szCs w:val="24"/>
    </w:rPr>
  </w:style>
  <w:style w:type="character" w:styleId="Strong">
    <w:name w:val="Strong"/>
    <w:basedOn w:val="DefaultParagraphFont"/>
    <w:uiPriority w:val="22"/>
    <w:qFormat/>
    <w:rsid w:val="006D1102"/>
    <w:rPr>
      <w:b/>
      <w:bCs/>
    </w:rPr>
  </w:style>
  <w:style w:type="paragraph" w:customStyle="1" w:styleId="berschrift11">
    <w:name w:val="Überschrift 11"/>
    <w:basedOn w:val="Normal"/>
    <w:rsid w:val="00C5104D"/>
    <w:pPr>
      <w:numPr>
        <w:numId w:val="9"/>
      </w:numPr>
      <w:spacing w:after="0" w:afterAutospacing="0" w:line="260" w:lineRule="atLeast"/>
    </w:pPr>
    <w:rPr>
      <w:rFonts w:ascii="Arial" w:hAnsi="Arial"/>
      <w:b/>
    </w:rPr>
  </w:style>
  <w:style w:type="paragraph" w:customStyle="1" w:styleId="berschrift21">
    <w:name w:val="Überschrift 21"/>
    <w:basedOn w:val="Normal"/>
    <w:rsid w:val="00C5104D"/>
    <w:pPr>
      <w:numPr>
        <w:ilvl w:val="1"/>
        <w:numId w:val="9"/>
      </w:numPr>
      <w:spacing w:after="0" w:afterAutospacing="0" w:line="260" w:lineRule="atLeast"/>
    </w:pPr>
    <w:rPr>
      <w:rFonts w:ascii="Arial" w:hAnsi="Arial"/>
      <w:b/>
      <w:sz w:val="22"/>
    </w:rPr>
  </w:style>
  <w:style w:type="paragraph" w:customStyle="1" w:styleId="berschrift31">
    <w:name w:val="Überschrift 31"/>
    <w:basedOn w:val="Normal"/>
    <w:rsid w:val="00C5104D"/>
    <w:pPr>
      <w:numPr>
        <w:ilvl w:val="2"/>
        <w:numId w:val="9"/>
      </w:numPr>
      <w:spacing w:after="0" w:afterAutospacing="0" w:line="260" w:lineRule="atLeast"/>
    </w:pPr>
    <w:rPr>
      <w:rFonts w:ascii="Arial" w:hAnsi="Arial"/>
      <w:b/>
      <w:sz w:val="22"/>
    </w:rPr>
  </w:style>
  <w:style w:type="paragraph" w:customStyle="1" w:styleId="berschrift41">
    <w:name w:val="Überschrift 41"/>
    <w:basedOn w:val="Normal"/>
    <w:rsid w:val="00C5104D"/>
    <w:pPr>
      <w:numPr>
        <w:ilvl w:val="3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51">
    <w:name w:val="Überschrift 51"/>
    <w:basedOn w:val="Normal"/>
    <w:rsid w:val="00C5104D"/>
    <w:pPr>
      <w:numPr>
        <w:ilvl w:val="4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61">
    <w:name w:val="Überschrift 61"/>
    <w:basedOn w:val="Normal"/>
    <w:rsid w:val="00C5104D"/>
    <w:pPr>
      <w:numPr>
        <w:ilvl w:val="5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71">
    <w:name w:val="Überschrift 71"/>
    <w:basedOn w:val="Normal"/>
    <w:rsid w:val="00C5104D"/>
    <w:pPr>
      <w:numPr>
        <w:ilvl w:val="6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81">
    <w:name w:val="Überschrift 81"/>
    <w:basedOn w:val="Normal"/>
    <w:rsid w:val="00C5104D"/>
    <w:pPr>
      <w:numPr>
        <w:ilvl w:val="7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91">
    <w:name w:val="Überschrift 91"/>
    <w:basedOn w:val="Normal"/>
    <w:rsid w:val="00C5104D"/>
    <w:pPr>
      <w:numPr>
        <w:ilvl w:val="8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character" w:customStyle="1" w:styleId="anchor-text">
    <w:name w:val="anchor-text"/>
    <w:basedOn w:val="DefaultParagraphFont"/>
    <w:rsid w:val="0072793A"/>
  </w:style>
  <w:style w:type="table" w:customStyle="1" w:styleId="ListTable21">
    <w:name w:val="List Table 21"/>
    <w:basedOn w:val="TableNormal"/>
    <w:next w:val="ListTable2"/>
    <w:uiPriority w:val="47"/>
    <w:rsid w:val="0028715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28715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1">
    <w:name w:val="Tabellenraster1"/>
    <w:basedOn w:val="TableNormal"/>
    <w:next w:val="TableGrid"/>
    <w:uiPriority w:val="59"/>
    <w:rsid w:val="00EE168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E959E9"/>
  </w:style>
  <w:style w:type="character" w:styleId="LineNumber">
    <w:name w:val="line number"/>
    <w:basedOn w:val="DefaultParagraphFont"/>
    <w:uiPriority w:val="99"/>
    <w:semiHidden/>
    <w:unhideWhenUsed/>
    <w:rsid w:val="007F71DB"/>
  </w:style>
  <w:style w:type="paragraph" w:styleId="NoSpacing">
    <w:name w:val="No Spacing"/>
    <w:uiPriority w:val="1"/>
    <w:qFormat/>
    <w:rsid w:val="00014E02"/>
    <w:pPr>
      <w:spacing w:afterAutospacing="1" w:line="240" w:lineRule="auto"/>
    </w:pPr>
    <w:rPr>
      <w:rFonts w:ascii="Times New Roman" w:hAnsi="Times New Roman"/>
      <w:sz w:val="24"/>
    </w:rPr>
  </w:style>
  <w:style w:type="character" w:customStyle="1" w:styleId="ej-keyword">
    <w:name w:val="ej-keyword"/>
    <w:basedOn w:val="DefaultParagraphFont"/>
    <w:rsid w:val="00F25A8F"/>
  </w:style>
  <w:style w:type="character" w:customStyle="1" w:styleId="A2">
    <w:name w:val="A2"/>
    <w:uiPriority w:val="99"/>
    <w:rsid w:val="008C39A7"/>
    <w:rPr>
      <w:color w:val="000000"/>
      <w:sz w:val="22"/>
      <w:szCs w:val="22"/>
    </w:rPr>
  </w:style>
  <w:style w:type="paragraph" w:customStyle="1" w:styleId="Default">
    <w:name w:val="Default"/>
    <w:rsid w:val="008C39A7"/>
    <w:pPr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A1">
    <w:name w:val="A1"/>
    <w:uiPriority w:val="99"/>
    <w:rsid w:val="008C39A7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BCE3AE-3F5C-4F29-A16C-82A8A3FA0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rslanden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 Vogel</dc:creator>
  <cp:lastModifiedBy>Amala Gracy M.</cp:lastModifiedBy>
  <cp:revision>4</cp:revision>
  <cp:lastPrinted>2023-06-29T12:11:00Z</cp:lastPrinted>
  <dcterms:created xsi:type="dcterms:W3CDTF">2023-08-23T13:42:00Z</dcterms:created>
  <dcterms:modified xsi:type="dcterms:W3CDTF">2023-11-04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89dRNzng"/&gt;&lt;style id="http://www.zotero.org/styles/the-journal-of-arthroplasty" hasBibliography="1" bibliographyStyleHasBeenSet="1"/&gt;&lt;prefs&gt;&lt;pref name="fieldType" value="Field"/&gt;&lt;/prefs&gt;&lt;/data&gt;</vt:lpwstr>
  </property>
</Properties>
</file>